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88B5D" w14:textId="77777777" w:rsidR="00A527D7" w:rsidRPr="001F733D" w:rsidRDefault="00000000">
      <w:pPr>
        <w:spacing w:line="360" w:lineRule="auto"/>
        <w:rPr>
          <w:rStyle w:val="20"/>
          <w:rFonts w:ascii="Times New Roman" w:hAnsi="Times New Roman"/>
          <w:b w:val="0"/>
          <w:bCs/>
          <w:sz w:val="28"/>
          <w:szCs w:val="28"/>
        </w:rPr>
      </w:pPr>
      <w:r w:rsidRPr="001F733D">
        <w:rPr>
          <w:rStyle w:val="20"/>
          <w:rFonts w:ascii="Times New Roman" w:hAnsi="Times New Roman" w:hint="eastAsia"/>
          <w:sz w:val="28"/>
          <w:szCs w:val="28"/>
        </w:rPr>
        <w:t xml:space="preserve">Table S2 </w:t>
      </w:r>
      <w:r w:rsidRPr="001F733D">
        <w:rPr>
          <w:rStyle w:val="20"/>
          <w:rFonts w:ascii="Times New Roman" w:hAnsi="Times New Roman" w:hint="eastAsia"/>
          <w:b w:val="0"/>
          <w:bCs/>
          <w:sz w:val="28"/>
          <w:szCs w:val="28"/>
        </w:rPr>
        <w:t>Multinomial logistic regression of 51-75th Percentile (TTS 41-62 days), 75-95th Percentile (TTS 63-111 days) and &gt; 95th Percentile (TTS &gt; 111 days) groups compared to a reference group of patients in the 0 to 50th percentile (TTS 1-40 days)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978"/>
        <w:gridCol w:w="2138"/>
        <w:gridCol w:w="1122"/>
        <w:gridCol w:w="426"/>
        <w:gridCol w:w="2060"/>
        <w:gridCol w:w="1126"/>
        <w:gridCol w:w="447"/>
        <w:gridCol w:w="1992"/>
        <w:gridCol w:w="1129"/>
      </w:tblGrid>
      <w:tr w:rsidR="001F733D" w:rsidRPr="001F733D" w14:paraId="21CAA4B3" w14:textId="77777777">
        <w:trPr>
          <w:trHeight w:val="278"/>
        </w:trPr>
        <w:tc>
          <w:tcPr>
            <w:tcW w:w="161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80A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emographic characteristics</w:t>
            </w:r>
          </w:p>
        </w:tc>
        <w:tc>
          <w:tcPr>
            <w:tcW w:w="3385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C374E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 OR (95% CI)   P value</w:t>
            </w:r>
          </w:p>
        </w:tc>
      </w:tr>
      <w:tr w:rsidR="001F733D" w:rsidRPr="001F733D" w14:paraId="386C5DBF" w14:textId="77777777">
        <w:trPr>
          <w:trHeight w:val="278"/>
        </w:trPr>
        <w:tc>
          <w:tcPr>
            <w:tcW w:w="16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C3D0E3" w14:textId="77777777" w:rsidR="00A527D7" w:rsidRPr="001F733D" w:rsidRDefault="00A527D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57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90114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51-75th Percentile</w:t>
            </w: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br/>
              <w:t>(40-62 days)</w:t>
            </w:r>
          </w:p>
        </w:tc>
        <w:tc>
          <w:tcPr>
            <w:tcW w:w="1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C700CD" w14:textId="77777777" w:rsidR="00A527D7" w:rsidRPr="001F733D" w:rsidRDefault="00A527D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3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9B636A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76-95th Percentile</w:t>
            </w: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br/>
              <w:t>(63-111 days)</w:t>
            </w:r>
          </w:p>
        </w:tc>
        <w:tc>
          <w:tcPr>
            <w:tcW w:w="1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4EF3F2" w14:textId="77777777" w:rsidR="00A527D7" w:rsidRPr="001F733D" w:rsidRDefault="00A527D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11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A1200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&gt;95th Percentile</w:t>
            </w: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br/>
              <w:t>(&gt; 111 days)</w:t>
            </w:r>
          </w:p>
        </w:tc>
      </w:tr>
      <w:tr w:rsidR="001F733D" w:rsidRPr="001F733D" w14:paraId="29EA6F3F" w14:textId="77777777">
        <w:trPr>
          <w:trHeight w:val="278"/>
        </w:trPr>
        <w:tc>
          <w:tcPr>
            <w:tcW w:w="16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EB7C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Household income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28A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AA4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3EE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060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48E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CC29D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9A3E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55CD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6EDBE3BF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B34B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≤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$549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679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052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BE6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726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125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0D84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8868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9D3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28E153FB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A9F1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$55,000 - $74,9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7E05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7 (0.99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C40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BF2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9A99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3 (1.03, 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0BC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468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244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0.94, 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B66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 w:rsidR="001F733D" w:rsidRPr="001F733D" w14:paraId="4C8765EF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1C38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$75,000 - $94,9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51F9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3 (1.03, 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471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649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B3C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6 (1.05, 1.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ED0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CE63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75F4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0.94, 1.2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4E5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21</w:t>
            </w:r>
          </w:p>
        </w:tc>
      </w:tr>
      <w:tr w:rsidR="001F733D" w:rsidRPr="001F733D" w14:paraId="3FE58F2B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1C8E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$94,9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87BB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3 (0.94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09C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49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07E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D23C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9 (0.98, 1.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350D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2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2F9D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06DA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1 (0.85, 1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331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20</w:t>
            </w:r>
          </w:p>
        </w:tc>
      </w:tr>
      <w:tr w:rsidR="001F733D" w:rsidRPr="001F733D" w14:paraId="334F23D3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C715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gramStart"/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ural-urban county</w:t>
            </w:r>
            <w:proofErr w:type="gramEnd"/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 of residenc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8FA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9DC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FD2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290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2FA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D69D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A993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9BD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79DB36BD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647E" w14:textId="380BA0F9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1F733D"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≥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 million populations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CCE2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E60C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B897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D449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6A9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2694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8BE4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8A6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5F97902D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C0DD" w14:textId="25E0B46D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1F733D"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25000-1 million populations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51A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2 (0.87, 0.9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9D9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1F3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C62C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0 (0.85, 0.9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E99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3AC0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3B0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2 (0.84, 1.0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BFC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1F733D" w:rsidRPr="001F733D" w14:paraId="0D72462D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02CA" w14:textId="387693AA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tropolitan</w:t>
            </w:r>
            <w:r w:rsidR="001F733D"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&lt;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5000 populations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F6B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7 (0.80, 0.9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1F2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1034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6D4A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4 (0.67, 0.8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914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16E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E44B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4 (0.73, 0.9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4C7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1F733D" w:rsidRPr="001F733D" w14:paraId="3AE36451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AC9A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rba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BA37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6 (0.78, 0.9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D1F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268A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E55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 (0.79, 0.9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64C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04F8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9F2E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6 (0.74, 1.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880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78</w:t>
            </w:r>
          </w:p>
        </w:tc>
      </w:tr>
      <w:tr w:rsidR="001F733D" w:rsidRPr="001F733D" w14:paraId="420B5653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AEBF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Rur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A18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 (0.79, 0.9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04E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541B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F983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7 (0.77, 0.9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A74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6230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779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7 (0.72, 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FC3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57</w:t>
            </w:r>
          </w:p>
        </w:tc>
      </w:tr>
      <w:tr w:rsidR="001F733D" w:rsidRPr="001F733D" w14:paraId="33AC8DB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5D82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9A5E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0.58, 2.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4CC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EDD4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1CB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32 (0.70, 2.4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540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876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56B6D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0.42, 2.9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088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41</w:t>
            </w:r>
          </w:p>
        </w:tc>
      </w:tr>
      <w:tr w:rsidR="001F733D" w:rsidRPr="001F733D" w14:paraId="366FEB23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D789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Histologic typ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4A8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80ED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57D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33A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4A5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B61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DA5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B54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034B4253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235F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F733D">
              <w:rPr>
                <w:rFonts w:ascii="Times New Roman" w:hAnsi="Times New Roman"/>
                <w:kern w:val="0"/>
                <w:sz w:val="24"/>
                <w:lang w:bidi="ar"/>
              </w:rPr>
              <w:t xml:space="preserve">  LUA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A51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414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2A94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089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F47C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487F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10C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BAC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117E8B36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1EB7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F733D">
              <w:rPr>
                <w:rFonts w:ascii="Times New Roman" w:hAnsi="Times New Roman"/>
                <w:kern w:val="0"/>
                <w:sz w:val="24"/>
                <w:lang w:bidi="ar"/>
              </w:rPr>
              <w:t xml:space="preserve">  LSC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1BF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6 (1.01, 1.1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8E4D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755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0DE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1.05, 1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0E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DD3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72F8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0.91, 1.0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E78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09</w:t>
            </w:r>
          </w:p>
        </w:tc>
      </w:tr>
      <w:tr w:rsidR="001F733D" w:rsidRPr="001F733D" w14:paraId="4C7650F2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C9DE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1F733D">
              <w:rPr>
                <w:rFonts w:ascii="Times New Roman" w:hAnsi="Times New Roman"/>
                <w:kern w:val="0"/>
                <w:sz w:val="24"/>
                <w:lang w:bidi="ar"/>
              </w:rPr>
              <w:t xml:space="preserve">  Othe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A660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2 (0.84, 1.0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033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372BD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2582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5 (0.95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39D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0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7003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0773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0 (0.77, 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348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81</w:t>
            </w:r>
          </w:p>
        </w:tc>
      </w:tr>
      <w:tr w:rsidR="001F733D" w:rsidRPr="001F733D" w14:paraId="5F69678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B985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C9E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31 (1.16, 1.4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8AA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F43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018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7 (1.02, 1.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425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18BE3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57ED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31 (1.07, 1.5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A36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1F733D" w:rsidRPr="001F733D" w14:paraId="05C2B298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E922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FA8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73B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9A4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745D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A1A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43F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A2D1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947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7AAA818F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EE7B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97A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93A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045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0AD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7AB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2451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18D1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6C0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349A88BF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DBB3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654D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7 (1.00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D45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D52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F2AD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7 (1.00, 1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705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FE1B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1C2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1 (0.91, 1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640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99</w:t>
            </w:r>
          </w:p>
        </w:tc>
      </w:tr>
      <w:tr w:rsidR="001F733D" w:rsidRPr="001F733D" w14:paraId="002330A0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889D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753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4 (0.97, 1.1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56F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22DBD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5AE3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1.00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57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55B1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045BD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8 (0.88, 1.1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1EE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95</w:t>
            </w:r>
          </w:p>
        </w:tc>
      </w:tr>
      <w:tr w:rsidR="001F733D" w:rsidRPr="001F733D" w14:paraId="62572D47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BE52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V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F2B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1 (0.86, 1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E92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896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7E2E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4 (0.78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4A9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54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99C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839A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5 (0.63, 1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8BA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00</w:t>
            </w:r>
          </w:p>
        </w:tc>
      </w:tr>
      <w:tr w:rsidR="001F733D" w:rsidRPr="001F733D" w14:paraId="0515AD1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A2B8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2E2A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5 (0.95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05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343F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435A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4 (1.03, 1.2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108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C2B2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2D24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44 (1.23, 1.6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684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:rsidR="001F733D" w:rsidRPr="001F733D" w14:paraId="66F46CC0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00BF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Lymph node positivit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B2A9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C15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307A3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E357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C6A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57C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2C383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2A5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23CCDC26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6083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9778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127C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2E22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B152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96C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704F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E22B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F19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7AA4A61B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1C5F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1-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1DA2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8 (0.85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388C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0A29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56C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0 (0.77, 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257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2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C64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FD3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8 (0.76, 1.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EEC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66</w:t>
            </w:r>
          </w:p>
        </w:tc>
      </w:tr>
      <w:tr w:rsidR="001F733D" w:rsidRPr="001F733D" w14:paraId="3D15B39E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5A2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FE98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7 (0.75, 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6E8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C12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5410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6 (0.65, 1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6CB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0958C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97E1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9 (0.57, 1.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5E3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600</w:t>
            </w:r>
          </w:p>
        </w:tc>
      </w:tr>
      <w:tr w:rsidR="001F733D" w:rsidRPr="001F733D" w14:paraId="280A3BD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A1E5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C35D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1.00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F03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998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0E7D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30 (1.21, 1.4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892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DE9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9C84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61 (1.45, 1.8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B14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:rsidR="001F733D" w:rsidRPr="001F733D" w14:paraId="4FE57C4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864A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Tumor siz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55C0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7EB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DB5E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F175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FFE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A83B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C9800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ACB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791D661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DD57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0-3 c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5290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0FA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2EB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72A7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BB4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390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029D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75D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39752BE2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94EA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gt;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 and ≤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 c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C714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9 (1.04, 1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CB3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CD564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9E47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1.02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675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CEAE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A66F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1 (0.92, 1.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7A3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31</w:t>
            </w:r>
          </w:p>
        </w:tc>
      </w:tr>
      <w:tr w:rsidR="001F733D" w:rsidRPr="001F733D" w14:paraId="3C609AA3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F565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 xml:space="preserve">  &gt;</w:t>
            </w:r>
            <w:r w:rsidRPr="001F733D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 c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37AD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1.00, 1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3A5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F625B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460A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8 (0.99, 1.1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01AB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ADC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9E7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2 (0.89, 1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676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 w:rsidR="001F733D" w:rsidRPr="001F733D" w14:paraId="2860206D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0B6A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nknow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DF7D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5 (0.75, 1.2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5BE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67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DED9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2C6E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8 (0.67, 1.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ADE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24E8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A3AE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83 (0.55, 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9113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58</w:t>
            </w:r>
          </w:p>
        </w:tc>
      </w:tr>
      <w:tr w:rsidR="001F733D" w:rsidRPr="001F733D" w14:paraId="08B113A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9334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F733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tag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E084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4F75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0CBA3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C28C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B16C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532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6707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55E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66C442B9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F9D5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CDF28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1A27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04E2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D7D6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11C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CE3E6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C7A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0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C288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F733D" w:rsidRPr="001F733D" w14:paraId="2D99127D" w14:textId="77777777">
        <w:trPr>
          <w:trHeight w:val="278"/>
        </w:trPr>
        <w:tc>
          <w:tcPr>
            <w:tcW w:w="1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CC202A" w14:textId="77777777" w:rsidR="00A527D7" w:rsidRPr="001F733D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I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A57652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5 (0.92, 1.2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DD4495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45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159291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AD7267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0.95, 1.2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22AEAA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9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064DAA" w14:textId="77777777" w:rsidR="00A527D7" w:rsidRPr="001F733D" w:rsidRDefault="00A527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7883E9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0.89, 1.37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25E691" w14:textId="77777777" w:rsidR="00A527D7" w:rsidRPr="001F733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1F733D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365</w:t>
            </w:r>
          </w:p>
        </w:tc>
      </w:tr>
    </w:tbl>
    <w:p w14:paraId="57D03A67" w14:textId="77777777" w:rsidR="00A527D7" w:rsidRPr="001F733D" w:rsidRDefault="00000000">
      <w:pPr>
        <w:spacing w:line="360" w:lineRule="auto"/>
      </w:pPr>
      <w:r w:rsidRPr="001F733D">
        <w:rPr>
          <w:rFonts w:ascii="Times New Roman" w:hAnsi="Times New Roman"/>
          <w:b/>
          <w:bCs/>
          <w:kern w:val="0"/>
          <w:sz w:val="28"/>
          <w:szCs w:val="28"/>
          <w:lang w:bidi="ar"/>
        </w:rPr>
        <w:t>Abbreviations:</w:t>
      </w:r>
      <w:r w:rsidRPr="001F733D">
        <w:rPr>
          <w:rFonts w:ascii="Times New Roman" w:hAnsi="Times New Roman" w:hint="eastAsia"/>
          <w:b/>
          <w:bCs/>
          <w:kern w:val="0"/>
          <w:sz w:val="28"/>
          <w:szCs w:val="28"/>
          <w:lang w:bidi="ar"/>
        </w:rPr>
        <w:t xml:space="preserve"> </w:t>
      </w:r>
      <w:r w:rsidRPr="001F733D">
        <w:rPr>
          <w:rFonts w:ascii="Times New Roman" w:hAnsi="Times New Roman" w:hint="eastAsia"/>
          <w:kern w:val="0"/>
          <w:sz w:val="28"/>
          <w:szCs w:val="28"/>
          <w:lang w:bidi="ar"/>
        </w:rPr>
        <w:t>CI: Confidence interval; LSCC: Lung squamous cell carcinoma; LUAD: Lung adenocarcinoma; NSCLC: Non-small cell lung cancer; OR: Odds ratio.</w:t>
      </w:r>
    </w:p>
    <w:sectPr w:rsidR="00A527D7" w:rsidRPr="001F733D">
      <w:pgSz w:w="18142" w:h="14173" w:orient="landscape"/>
      <w:pgMar w:top="1080" w:right="1497" w:bottom="108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wNjZhOTFiZWQ0NDM1OWFjMWVjOTk5ODEzNjc2OTgifQ=="/>
  </w:docVars>
  <w:rsids>
    <w:rsidRoot w:val="007D39AE"/>
    <w:rsid w:val="00142FF5"/>
    <w:rsid w:val="001F733D"/>
    <w:rsid w:val="0041675A"/>
    <w:rsid w:val="004E3DF2"/>
    <w:rsid w:val="00522DCF"/>
    <w:rsid w:val="005623AE"/>
    <w:rsid w:val="00706193"/>
    <w:rsid w:val="007D39AE"/>
    <w:rsid w:val="00A527D7"/>
    <w:rsid w:val="00B96BF5"/>
    <w:rsid w:val="00D45B8E"/>
    <w:rsid w:val="00D9637F"/>
    <w:rsid w:val="00DF3269"/>
    <w:rsid w:val="00F73C92"/>
    <w:rsid w:val="02840480"/>
    <w:rsid w:val="02F32FFC"/>
    <w:rsid w:val="034A060B"/>
    <w:rsid w:val="03EE0393"/>
    <w:rsid w:val="040A4AA1"/>
    <w:rsid w:val="056326BB"/>
    <w:rsid w:val="05D9297D"/>
    <w:rsid w:val="062E067F"/>
    <w:rsid w:val="067A5F0E"/>
    <w:rsid w:val="07140111"/>
    <w:rsid w:val="07702E6D"/>
    <w:rsid w:val="077741FC"/>
    <w:rsid w:val="07A70F85"/>
    <w:rsid w:val="08601134"/>
    <w:rsid w:val="098505ED"/>
    <w:rsid w:val="09ED69F7"/>
    <w:rsid w:val="0C201306"/>
    <w:rsid w:val="0D675464"/>
    <w:rsid w:val="107240FA"/>
    <w:rsid w:val="10BE7E43"/>
    <w:rsid w:val="112C6057"/>
    <w:rsid w:val="135E7C0F"/>
    <w:rsid w:val="151237B6"/>
    <w:rsid w:val="153956ED"/>
    <w:rsid w:val="159D7523"/>
    <w:rsid w:val="15EE5FD1"/>
    <w:rsid w:val="16B5089D"/>
    <w:rsid w:val="17125CEF"/>
    <w:rsid w:val="173B6FF4"/>
    <w:rsid w:val="17EA27C8"/>
    <w:rsid w:val="18E90CD1"/>
    <w:rsid w:val="1B040045"/>
    <w:rsid w:val="1B2B737F"/>
    <w:rsid w:val="1D8611E5"/>
    <w:rsid w:val="1E2702D2"/>
    <w:rsid w:val="1E34479D"/>
    <w:rsid w:val="1EDA3596"/>
    <w:rsid w:val="2043516B"/>
    <w:rsid w:val="20AF2801"/>
    <w:rsid w:val="20BA367F"/>
    <w:rsid w:val="214116AB"/>
    <w:rsid w:val="221C3EC6"/>
    <w:rsid w:val="23554BB3"/>
    <w:rsid w:val="2366189C"/>
    <w:rsid w:val="24575689"/>
    <w:rsid w:val="25FD5DBC"/>
    <w:rsid w:val="26A71DDA"/>
    <w:rsid w:val="276E6F72"/>
    <w:rsid w:val="27B16E5E"/>
    <w:rsid w:val="29802F8C"/>
    <w:rsid w:val="2AD4533E"/>
    <w:rsid w:val="2C2A71DF"/>
    <w:rsid w:val="2ED1017B"/>
    <w:rsid w:val="2FAF1ED5"/>
    <w:rsid w:val="2FD73064"/>
    <w:rsid w:val="303B5326"/>
    <w:rsid w:val="304864C8"/>
    <w:rsid w:val="305667F5"/>
    <w:rsid w:val="306F78B6"/>
    <w:rsid w:val="32752E4A"/>
    <w:rsid w:val="327A0EC0"/>
    <w:rsid w:val="341113B0"/>
    <w:rsid w:val="36637EBD"/>
    <w:rsid w:val="37E53E54"/>
    <w:rsid w:val="38E86458"/>
    <w:rsid w:val="393B0C7E"/>
    <w:rsid w:val="3A266CCC"/>
    <w:rsid w:val="3B0752BB"/>
    <w:rsid w:val="3B5B1163"/>
    <w:rsid w:val="3E0F3432"/>
    <w:rsid w:val="3FA60136"/>
    <w:rsid w:val="40B3559D"/>
    <w:rsid w:val="41380053"/>
    <w:rsid w:val="42006E46"/>
    <w:rsid w:val="42703746"/>
    <w:rsid w:val="43AC3F13"/>
    <w:rsid w:val="44CD7DDD"/>
    <w:rsid w:val="464B69A4"/>
    <w:rsid w:val="47262F6D"/>
    <w:rsid w:val="47A67C0A"/>
    <w:rsid w:val="48A01965"/>
    <w:rsid w:val="49C64593"/>
    <w:rsid w:val="4B180E1F"/>
    <w:rsid w:val="4B9F32EE"/>
    <w:rsid w:val="4DB766CD"/>
    <w:rsid w:val="4E1C4782"/>
    <w:rsid w:val="4E6D0471"/>
    <w:rsid w:val="50CE26AB"/>
    <w:rsid w:val="50F934A0"/>
    <w:rsid w:val="514364CA"/>
    <w:rsid w:val="515720D8"/>
    <w:rsid w:val="51A7742F"/>
    <w:rsid w:val="51B651F3"/>
    <w:rsid w:val="52B7716F"/>
    <w:rsid w:val="5314011E"/>
    <w:rsid w:val="54640C31"/>
    <w:rsid w:val="54877EEE"/>
    <w:rsid w:val="54B4459D"/>
    <w:rsid w:val="55202DAA"/>
    <w:rsid w:val="557B0928"/>
    <w:rsid w:val="56902244"/>
    <w:rsid w:val="56C500AD"/>
    <w:rsid w:val="56D007FF"/>
    <w:rsid w:val="57B63E99"/>
    <w:rsid w:val="5955323E"/>
    <w:rsid w:val="5A33357F"/>
    <w:rsid w:val="5AE746C7"/>
    <w:rsid w:val="5B04316E"/>
    <w:rsid w:val="5D8965A5"/>
    <w:rsid w:val="5DDC45FE"/>
    <w:rsid w:val="5F131EEE"/>
    <w:rsid w:val="60E16725"/>
    <w:rsid w:val="61194F1E"/>
    <w:rsid w:val="61761FA3"/>
    <w:rsid w:val="617F2A44"/>
    <w:rsid w:val="62315874"/>
    <w:rsid w:val="62917095"/>
    <w:rsid w:val="6300246C"/>
    <w:rsid w:val="635B76A3"/>
    <w:rsid w:val="63754C08"/>
    <w:rsid w:val="6429154F"/>
    <w:rsid w:val="64AB2B90"/>
    <w:rsid w:val="665C20B0"/>
    <w:rsid w:val="673152EA"/>
    <w:rsid w:val="6861575B"/>
    <w:rsid w:val="688356D2"/>
    <w:rsid w:val="69AB1384"/>
    <w:rsid w:val="69E55F18"/>
    <w:rsid w:val="69F36887"/>
    <w:rsid w:val="69F745C9"/>
    <w:rsid w:val="6AE0505D"/>
    <w:rsid w:val="6C991968"/>
    <w:rsid w:val="6DC36D37"/>
    <w:rsid w:val="6E5518BE"/>
    <w:rsid w:val="6E5C0E9F"/>
    <w:rsid w:val="700A492A"/>
    <w:rsid w:val="7036127C"/>
    <w:rsid w:val="709020CD"/>
    <w:rsid w:val="70F76C5D"/>
    <w:rsid w:val="717604C9"/>
    <w:rsid w:val="72C25048"/>
    <w:rsid w:val="75701F32"/>
    <w:rsid w:val="75CD61DE"/>
    <w:rsid w:val="77170059"/>
    <w:rsid w:val="776D5ECB"/>
    <w:rsid w:val="78B47B29"/>
    <w:rsid w:val="79B0209F"/>
    <w:rsid w:val="7B007056"/>
    <w:rsid w:val="7B1D19B6"/>
    <w:rsid w:val="7B4E7DC1"/>
    <w:rsid w:val="7E3E236F"/>
    <w:rsid w:val="7E576F8D"/>
    <w:rsid w:val="7E851D4C"/>
    <w:rsid w:val="7EB663A9"/>
    <w:rsid w:val="7EC65EC0"/>
    <w:rsid w:val="7FC468A4"/>
    <w:rsid w:val="7FE44850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7FC9E"/>
  <w15:docId w15:val="{FC2E8978-DEDE-442C-9E76-D54F48AB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spacing w:line="0" w:lineRule="atLeast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0">
    <w:name w:val="标题 2 字符"/>
    <w:link w:val="2"/>
    <w:qFormat/>
    <w:rPr>
      <w:b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645</Characters>
  <Application>Microsoft Office Word</Application>
  <DocSecurity>0</DocSecurity>
  <Lines>377</Lines>
  <Paragraphs>241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博</dc:creator>
  <cp:lastModifiedBy>8613767088077</cp:lastModifiedBy>
  <cp:revision>13</cp:revision>
  <dcterms:created xsi:type="dcterms:W3CDTF">2023-07-31T06:05:00Z</dcterms:created>
  <dcterms:modified xsi:type="dcterms:W3CDTF">2025-04-0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88345EAE0B2F4AC2A916DD638E2F126F_12</vt:lpwstr>
  </property>
  <property fmtid="{D5CDD505-2E9C-101B-9397-08002B2CF9AE}" pid="4" name="KSOTemplateDocerSaveRecord">
    <vt:lpwstr>eyJoZGlkIjoiMTQwNjZhOTFiZWQ0NDM1OWFjMWVjOTk5ODEzNjc2OTgiLCJ1c2VySWQiOiI5MDc5NzMzNTgifQ==</vt:lpwstr>
  </property>
</Properties>
</file>